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747D9A" w14:textId="7D8D18F0" w:rsidR="00C203EC" w:rsidRPr="00EB68D9" w:rsidRDefault="00C203EC" w:rsidP="00EB68D9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738D20D3" w14:textId="1DC69EE9" w:rsidR="00C203EC" w:rsidRPr="00EB68D9" w:rsidRDefault="00C203EC" w:rsidP="00EB68D9">
      <w:pPr>
        <w:pStyle w:val="Lgende"/>
        <w:keepNext/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EB68D9">
        <w:rPr>
          <w:rFonts w:ascii="Times New Roman" w:hAnsi="Times New Roman" w:cs="Times New Roman"/>
          <w:sz w:val="16"/>
          <w:szCs w:val="16"/>
          <w:lang w:val="en-GB"/>
        </w:rPr>
        <w:t xml:space="preserve">Supplementary </w:t>
      </w:r>
      <w:r w:rsidR="00B35554">
        <w:rPr>
          <w:rFonts w:ascii="Times New Roman" w:hAnsi="Times New Roman" w:cs="Times New Roman"/>
          <w:sz w:val="16"/>
          <w:szCs w:val="16"/>
          <w:lang w:val="en-GB"/>
        </w:rPr>
        <w:t>4.</w:t>
      </w:r>
      <w:r w:rsidR="00867F44">
        <w:rPr>
          <w:rFonts w:ascii="Times New Roman" w:hAnsi="Times New Roman" w:cs="Times New Roman"/>
          <w:sz w:val="16"/>
          <w:szCs w:val="16"/>
          <w:lang w:val="en-GB"/>
        </w:rPr>
        <w:t>1</w:t>
      </w:r>
      <w:r w:rsidRPr="00EB68D9">
        <w:rPr>
          <w:rFonts w:ascii="Times New Roman" w:hAnsi="Times New Roman" w:cs="Times New Roman"/>
          <w:sz w:val="16"/>
          <w:szCs w:val="16"/>
          <w:lang w:val="en-GB"/>
        </w:rPr>
        <w:t xml:space="preserve">: </w:t>
      </w:r>
      <w:r w:rsidR="007A5ED6">
        <w:rPr>
          <w:rFonts w:ascii="Times New Roman" w:hAnsi="Times New Roman" w:cs="Times New Roman"/>
          <w:sz w:val="16"/>
          <w:szCs w:val="16"/>
          <w:lang w:val="en-GB"/>
        </w:rPr>
        <w:t>M</w:t>
      </w:r>
      <w:r w:rsidRPr="00EB68D9">
        <w:rPr>
          <w:rFonts w:ascii="Times New Roman" w:hAnsi="Times New Roman" w:cs="Times New Roman"/>
          <w:sz w:val="16"/>
          <w:szCs w:val="16"/>
          <w:lang w:val="en-GB"/>
        </w:rPr>
        <w:t>odel averaging table for</w:t>
      </w:r>
      <w:r w:rsidR="00867F44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7834EE">
        <w:rPr>
          <w:rFonts w:ascii="Times New Roman" w:hAnsi="Times New Roman" w:cs="Times New Roman"/>
          <w:sz w:val="16"/>
          <w:szCs w:val="16"/>
          <w:lang w:val="en-GB"/>
        </w:rPr>
        <w:t>the individual crossing status</w:t>
      </w:r>
      <w:r w:rsidR="00867F44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7834EE">
        <w:rPr>
          <w:rFonts w:ascii="Times New Roman" w:hAnsi="Times New Roman" w:cs="Times New Roman"/>
          <w:sz w:val="16"/>
          <w:szCs w:val="16"/>
          <w:lang w:val="en-GB"/>
        </w:rPr>
        <w:t>of</w:t>
      </w:r>
      <w:r w:rsidRPr="00EB68D9">
        <w:rPr>
          <w:rFonts w:ascii="Times New Roman" w:hAnsi="Times New Roman" w:cs="Times New Roman"/>
          <w:sz w:val="16"/>
          <w:szCs w:val="16"/>
          <w:lang w:val="en-GB"/>
        </w:rPr>
        <w:t xml:space="preserve"> common toads with </w:t>
      </w:r>
      <w:r w:rsidR="007A5ED6">
        <w:rPr>
          <w:rFonts w:ascii="Times New Roman" w:hAnsi="Times New Roman" w:cs="Times New Roman"/>
          <w:sz w:val="16"/>
          <w:szCs w:val="16"/>
          <w:lang w:val="en-GB"/>
        </w:rPr>
        <w:t>general model v</w:t>
      </w:r>
      <w:r w:rsidRPr="00EB68D9">
        <w:rPr>
          <w:rFonts w:ascii="Times New Roman" w:hAnsi="Times New Roman" w:cs="Times New Roman"/>
          <w:sz w:val="16"/>
          <w:szCs w:val="16"/>
          <w:lang w:val="en-GB"/>
        </w:rPr>
        <w:t>ariable, model estimate, estimate standard error, adjusted standard error, z value, and p value.</w:t>
      </w:r>
    </w:p>
    <w:tbl>
      <w:tblPr>
        <w:tblpPr w:leftFromText="141" w:rightFromText="141" w:vertAnchor="page" w:horzAnchor="margin" w:tblpXSpec="center" w:tblpY="2626"/>
        <w:tblW w:w="102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8"/>
        <w:gridCol w:w="1200"/>
        <w:gridCol w:w="1200"/>
        <w:gridCol w:w="1340"/>
        <w:gridCol w:w="1360"/>
        <w:gridCol w:w="1200"/>
        <w:gridCol w:w="470"/>
      </w:tblGrid>
      <w:tr w:rsidR="007A5ED6" w:rsidRPr="00EB68D9" w14:paraId="5A32FD95" w14:textId="77777777" w:rsidTr="007A5ED6">
        <w:trPr>
          <w:trHeight w:val="300"/>
        </w:trPr>
        <w:tc>
          <w:tcPr>
            <w:tcW w:w="3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B2C7" w14:textId="6570C364" w:rsidR="007A5ED6" w:rsidRPr="00EB68D9" w:rsidRDefault="007A5ED6" w:rsidP="007A5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</w:t>
            </w:r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riabl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6C3D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stimat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21DF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d</w:t>
            </w:r>
            <w:proofErr w:type="spellEnd"/>
            <w:proofErr w:type="gramEnd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. </w:t>
            </w:r>
            <w:proofErr w:type="spellStart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rror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4D52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justed</w:t>
            </w:r>
            <w:proofErr w:type="spellEnd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S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FD28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z valu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D47A" w14:textId="77777777" w:rsidR="007A5ED6" w:rsidRPr="00EB68D9" w:rsidRDefault="007A5ED6" w:rsidP="007A5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 value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2A36" w14:textId="77777777" w:rsidR="007A5ED6" w:rsidRPr="00EB68D9" w:rsidRDefault="007A5ED6" w:rsidP="007A5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7A5ED6" w:rsidRPr="00EB68D9" w14:paraId="0E38F62F" w14:textId="77777777" w:rsidTr="007A5ED6">
        <w:trPr>
          <w:trHeight w:val="300"/>
        </w:trPr>
        <w:tc>
          <w:tcPr>
            <w:tcW w:w="35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71E29" w14:textId="7C4E0FEE" w:rsidR="007A5ED6" w:rsidRPr="00EB68D9" w:rsidRDefault="007A5ED6" w:rsidP="007A5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tercep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8CED59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1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7A633F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01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3E41A6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02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696E5F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BC1005" w14:textId="77777777" w:rsidR="007A5ED6" w:rsidRPr="00EB68D9" w:rsidRDefault="007A5ED6" w:rsidP="007A5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BF8408" w14:textId="77777777" w:rsidR="007A5ED6" w:rsidRPr="00EB68D9" w:rsidRDefault="007A5ED6" w:rsidP="007A5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A5ED6" w:rsidRPr="00EB68D9" w14:paraId="70C1D30D" w14:textId="77777777" w:rsidTr="007A5ED6">
        <w:trPr>
          <w:trHeight w:val="300"/>
        </w:trPr>
        <w:tc>
          <w:tcPr>
            <w:tcW w:w="3508" w:type="dxa"/>
            <w:shd w:val="clear" w:color="auto" w:fill="auto"/>
            <w:noWrap/>
            <w:vAlign w:val="center"/>
            <w:hideMark/>
          </w:tcPr>
          <w:p w14:paraId="3A49234B" w14:textId="7C328B5E" w:rsidR="007A5ED6" w:rsidRPr="00EB68D9" w:rsidRDefault="007A5ED6" w:rsidP="007A5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roup (W</w:t>
            </w:r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2DBD342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6444ABD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9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4F4249A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9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052D1006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CCC751F" w14:textId="77777777" w:rsidR="007A5ED6" w:rsidRPr="00EB68D9" w:rsidRDefault="007A5ED6" w:rsidP="007A5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470" w:type="dxa"/>
            <w:shd w:val="clear" w:color="auto" w:fill="auto"/>
            <w:noWrap/>
            <w:vAlign w:val="bottom"/>
          </w:tcPr>
          <w:p w14:paraId="3AB5EFEB" w14:textId="77777777" w:rsidR="007A5ED6" w:rsidRPr="00EB68D9" w:rsidRDefault="007A5ED6" w:rsidP="007A5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A5ED6" w:rsidRPr="00EB68D9" w14:paraId="014A0AD7" w14:textId="77777777" w:rsidTr="007A5ED6">
        <w:trPr>
          <w:trHeight w:val="300"/>
        </w:trPr>
        <w:tc>
          <w:tcPr>
            <w:tcW w:w="3508" w:type="dxa"/>
            <w:shd w:val="clear" w:color="auto" w:fill="auto"/>
            <w:noWrap/>
            <w:vAlign w:val="center"/>
            <w:hideMark/>
          </w:tcPr>
          <w:p w14:paraId="56CA7AE7" w14:textId="7046376D" w:rsidR="007A5ED6" w:rsidRPr="00EB68D9" w:rsidRDefault="007A5ED6" w:rsidP="007A5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oup (</w:t>
            </w:r>
            <w:proofErr w:type="spellStart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</w:t>
            </w:r>
            <w:proofErr w:type="spellEnd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0D9E063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1820218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3971B2C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36FA59A0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D4D2585" w14:textId="77777777" w:rsidR="007A5ED6" w:rsidRPr="00EB68D9" w:rsidRDefault="007A5ED6" w:rsidP="007A5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1</w:t>
            </w:r>
          </w:p>
        </w:tc>
        <w:tc>
          <w:tcPr>
            <w:tcW w:w="470" w:type="dxa"/>
            <w:shd w:val="clear" w:color="auto" w:fill="auto"/>
            <w:noWrap/>
            <w:vAlign w:val="bottom"/>
          </w:tcPr>
          <w:p w14:paraId="53A5235A" w14:textId="77777777" w:rsidR="007A5ED6" w:rsidRPr="00EB68D9" w:rsidRDefault="007A5ED6" w:rsidP="007A5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A5ED6" w:rsidRPr="00EB68D9" w14:paraId="7D9A4150" w14:textId="77777777" w:rsidTr="007A5ED6">
        <w:trPr>
          <w:trHeight w:val="300"/>
        </w:trPr>
        <w:tc>
          <w:tcPr>
            <w:tcW w:w="3508" w:type="dxa"/>
            <w:shd w:val="clear" w:color="auto" w:fill="auto"/>
            <w:noWrap/>
            <w:vAlign w:val="center"/>
          </w:tcPr>
          <w:p w14:paraId="108E971A" w14:textId="432A97AE" w:rsidR="007A5ED6" w:rsidRPr="00EB68D9" w:rsidRDefault="00545581" w:rsidP="007A5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</w:t>
            </w:r>
            <w:r w:rsidR="007A5E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igh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9476E61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0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4624B7A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59F66D5F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5DCEBE7C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6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F6E873E" w14:textId="77777777" w:rsidR="007A5ED6" w:rsidRPr="00EB68D9" w:rsidRDefault="007A5ED6" w:rsidP="007A5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470" w:type="dxa"/>
            <w:shd w:val="clear" w:color="auto" w:fill="auto"/>
            <w:noWrap/>
            <w:vAlign w:val="bottom"/>
          </w:tcPr>
          <w:p w14:paraId="2E473A74" w14:textId="77777777" w:rsidR="007A5ED6" w:rsidRPr="00EB68D9" w:rsidRDefault="007A5ED6" w:rsidP="007A5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</w:tr>
      <w:tr w:rsidR="007A5ED6" w:rsidRPr="00EB68D9" w14:paraId="04E5A39B" w14:textId="77777777" w:rsidTr="007A5ED6">
        <w:trPr>
          <w:trHeight w:val="300"/>
        </w:trPr>
        <w:tc>
          <w:tcPr>
            <w:tcW w:w="3508" w:type="dxa"/>
            <w:shd w:val="clear" w:color="auto" w:fill="auto"/>
            <w:noWrap/>
            <w:vAlign w:val="center"/>
          </w:tcPr>
          <w:p w14:paraId="21C89DB7" w14:textId="77777777" w:rsidR="007A5ED6" w:rsidRDefault="007A5ED6" w:rsidP="007A5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VL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8572E81" w14:textId="77777777" w:rsidR="007A5ED6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39FC71B" w14:textId="77777777" w:rsidR="007A5ED6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13A63226" w14:textId="77777777" w:rsidR="007A5ED6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69DE9F63" w14:textId="77777777" w:rsidR="007A5ED6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C959307" w14:textId="77777777" w:rsidR="007A5ED6" w:rsidRDefault="007A5ED6" w:rsidP="007A5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4</w:t>
            </w:r>
          </w:p>
        </w:tc>
        <w:tc>
          <w:tcPr>
            <w:tcW w:w="470" w:type="dxa"/>
            <w:shd w:val="clear" w:color="auto" w:fill="auto"/>
            <w:noWrap/>
            <w:vAlign w:val="bottom"/>
          </w:tcPr>
          <w:p w14:paraId="313622E6" w14:textId="77777777" w:rsidR="007A5ED6" w:rsidRDefault="007A5ED6" w:rsidP="007A5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A5ED6" w:rsidRPr="00EB68D9" w14:paraId="6D2518C4" w14:textId="77777777" w:rsidTr="007A5ED6">
        <w:trPr>
          <w:trHeight w:val="300"/>
        </w:trPr>
        <w:tc>
          <w:tcPr>
            <w:tcW w:w="3508" w:type="dxa"/>
            <w:shd w:val="clear" w:color="auto" w:fill="auto"/>
            <w:noWrap/>
            <w:vAlign w:val="center"/>
            <w:hideMark/>
          </w:tcPr>
          <w:p w14:paraId="78C220CF" w14:textId="748BEF51" w:rsidR="007A5ED6" w:rsidRPr="00EB68D9" w:rsidRDefault="007A5ED6" w:rsidP="007A5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mperatur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A71AB8C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0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5CEE790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D9640A6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383B0921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BDA1553" w14:textId="77777777" w:rsidR="007A5ED6" w:rsidRPr="00EB68D9" w:rsidRDefault="007A5ED6" w:rsidP="007A5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7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14:paraId="0870DEEE" w14:textId="77777777" w:rsidR="007A5ED6" w:rsidRPr="00EB68D9" w:rsidRDefault="007A5ED6" w:rsidP="007A5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7A5ED6" w:rsidRPr="00EB68D9" w14:paraId="34429A5D" w14:textId="77777777" w:rsidTr="007A5ED6">
        <w:trPr>
          <w:trHeight w:val="300"/>
        </w:trPr>
        <w:tc>
          <w:tcPr>
            <w:tcW w:w="35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FBE8" w14:textId="4F46419E" w:rsidR="007A5ED6" w:rsidRPr="00EB68D9" w:rsidRDefault="007A5ED6" w:rsidP="007A5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action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53D1EB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A8E7A7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CBF637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B18242" w14:textId="77777777" w:rsidR="007A5ED6" w:rsidRPr="00EB68D9" w:rsidRDefault="007A5ED6" w:rsidP="007A5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DEF57E" w14:textId="77777777" w:rsidR="007A5ED6" w:rsidRPr="00EB68D9" w:rsidRDefault="007A5ED6" w:rsidP="007A5E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4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C29C" w14:textId="77777777" w:rsidR="007A5ED6" w:rsidRPr="00EB68D9" w:rsidRDefault="007A5ED6" w:rsidP="007A5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</w:tbl>
    <w:p w14:paraId="58755617" w14:textId="1053EDAA" w:rsidR="00796362" w:rsidRDefault="00796362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7ED15BA9" w14:textId="40B6587B" w:rsidR="007834EE" w:rsidRDefault="007834EE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2E6D4AB7" w14:textId="31D814C4" w:rsidR="007834EE" w:rsidRDefault="007834EE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49A16537" w14:textId="4FB4C9CB" w:rsidR="007834EE" w:rsidRDefault="007834EE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65AE5047" w14:textId="6B4AA455" w:rsidR="007834EE" w:rsidRDefault="007834EE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298F4A57" w14:textId="7923B003" w:rsidR="007834EE" w:rsidRDefault="007834EE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69245D12" w14:textId="331370A7" w:rsidR="007834EE" w:rsidRDefault="007834EE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0BD58CD7" w14:textId="1A88C33D" w:rsidR="007834EE" w:rsidRDefault="007834EE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0BB6B84E" w14:textId="7BC94433" w:rsidR="007834EE" w:rsidRDefault="007834EE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734A5DBF" w14:textId="06FB6718" w:rsidR="007834EE" w:rsidRDefault="007834EE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75AEBD30" w14:textId="4B9CC07D" w:rsidR="007834EE" w:rsidRDefault="007834EE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57916489" w14:textId="7FCAAF89" w:rsidR="007834EE" w:rsidRDefault="007834EE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1DBD1DD2" w14:textId="7B2DCF49" w:rsidR="007834EE" w:rsidRDefault="007834EE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27762718" w14:textId="5A20546F" w:rsidR="007834EE" w:rsidRDefault="007834EE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25541991" w14:textId="26659117" w:rsidR="00545581" w:rsidRDefault="00545581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217BE8CA" w14:textId="299E4129" w:rsidR="00545581" w:rsidRDefault="00545581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37368914" w14:textId="42358D2C" w:rsidR="00545581" w:rsidRDefault="00545581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1B75A0B6" w14:textId="0AA323C9" w:rsidR="00545581" w:rsidRDefault="00545581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2FA09C4E" w14:textId="3F991E59" w:rsidR="00545581" w:rsidRDefault="00545581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702E1724" w14:textId="333AC5FA" w:rsidR="00545581" w:rsidRDefault="00545581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70C9D212" w14:textId="098CFCF8" w:rsidR="00545581" w:rsidRDefault="00545581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00D17676" w14:textId="77777777" w:rsidR="00545581" w:rsidRDefault="00545581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305DCB35" w14:textId="77777777" w:rsidR="007834EE" w:rsidRPr="00B35554" w:rsidRDefault="007834EE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3163C697" w14:textId="1F074705" w:rsidR="00D3669B" w:rsidRPr="00EB68D9" w:rsidRDefault="00D3669B" w:rsidP="00EB68D9">
      <w:pPr>
        <w:pStyle w:val="Lgende"/>
        <w:keepNext/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EB68D9">
        <w:rPr>
          <w:rFonts w:ascii="Times New Roman" w:hAnsi="Times New Roman" w:cs="Times New Roman"/>
          <w:sz w:val="16"/>
          <w:szCs w:val="16"/>
          <w:lang w:val="en-GB"/>
        </w:rPr>
        <w:lastRenderedPageBreak/>
        <w:t xml:space="preserve">Supplementary </w:t>
      </w:r>
      <w:r w:rsidR="00B35554">
        <w:rPr>
          <w:rFonts w:ascii="Times New Roman" w:hAnsi="Times New Roman" w:cs="Times New Roman"/>
          <w:sz w:val="16"/>
          <w:szCs w:val="16"/>
          <w:lang w:val="en-GB"/>
        </w:rPr>
        <w:t>4.</w:t>
      </w:r>
      <w:r w:rsidR="000E0B27">
        <w:rPr>
          <w:rFonts w:ascii="Times New Roman" w:hAnsi="Times New Roman" w:cs="Times New Roman"/>
          <w:sz w:val="16"/>
          <w:szCs w:val="16"/>
          <w:lang w:val="en-GB"/>
        </w:rPr>
        <w:t>2</w:t>
      </w:r>
      <w:r w:rsidRPr="00EB68D9">
        <w:rPr>
          <w:rFonts w:ascii="Times New Roman" w:hAnsi="Times New Roman" w:cs="Times New Roman"/>
          <w:sz w:val="16"/>
          <w:szCs w:val="16"/>
          <w:lang w:val="en-GB"/>
        </w:rPr>
        <w:t xml:space="preserve">: </w:t>
      </w:r>
      <w:r w:rsidR="007A5ED6">
        <w:rPr>
          <w:rFonts w:ascii="Times New Roman" w:hAnsi="Times New Roman" w:cs="Times New Roman"/>
          <w:sz w:val="16"/>
          <w:szCs w:val="16"/>
          <w:lang w:val="en-GB"/>
        </w:rPr>
        <w:t>M</w:t>
      </w:r>
      <w:r w:rsidR="0024026E" w:rsidRPr="00EB68D9">
        <w:rPr>
          <w:rFonts w:ascii="Times New Roman" w:hAnsi="Times New Roman" w:cs="Times New Roman"/>
          <w:sz w:val="16"/>
          <w:szCs w:val="16"/>
          <w:lang w:val="en-GB"/>
        </w:rPr>
        <w:t>odel averaging table for</w:t>
      </w:r>
      <w:r w:rsidR="0024026E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7834EE">
        <w:rPr>
          <w:rFonts w:ascii="Times New Roman" w:hAnsi="Times New Roman" w:cs="Times New Roman"/>
          <w:sz w:val="16"/>
          <w:szCs w:val="16"/>
          <w:lang w:val="en-GB"/>
        </w:rPr>
        <w:t>the individual crossing status</w:t>
      </w:r>
      <w:r w:rsidR="0024026E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7834EE">
        <w:rPr>
          <w:rFonts w:ascii="Times New Roman" w:hAnsi="Times New Roman" w:cs="Times New Roman"/>
          <w:sz w:val="16"/>
          <w:szCs w:val="16"/>
          <w:lang w:val="en-GB"/>
        </w:rPr>
        <w:t>of</w:t>
      </w:r>
      <w:r w:rsidR="0024026E" w:rsidRPr="00EB68D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24026E">
        <w:rPr>
          <w:rFonts w:ascii="Times New Roman" w:hAnsi="Times New Roman" w:cs="Times New Roman"/>
          <w:sz w:val="16"/>
          <w:szCs w:val="16"/>
          <w:lang w:val="en-GB"/>
        </w:rPr>
        <w:t>agile frogs</w:t>
      </w:r>
      <w:r w:rsidR="0024026E" w:rsidRPr="00EB68D9">
        <w:rPr>
          <w:rFonts w:ascii="Times New Roman" w:hAnsi="Times New Roman" w:cs="Times New Roman"/>
          <w:sz w:val="16"/>
          <w:szCs w:val="16"/>
          <w:lang w:val="en-GB"/>
        </w:rPr>
        <w:t xml:space="preserve"> with </w:t>
      </w:r>
      <w:r w:rsidR="00545581">
        <w:rPr>
          <w:rFonts w:ascii="Times New Roman" w:hAnsi="Times New Roman" w:cs="Times New Roman"/>
          <w:sz w:val="16"/>
          <w:szCs w:val="16"/>
          <w:lang w:val="en-GB"/>
        </w:rPr>
        <w:t>v</w:t>
      </w:r>
      <w:r w:rsidR="0024026E" w:rsidRPr="00EB68D9">
        <w:rPr>
          <w:rFonts w:ascii="Times New Roman" w:hAnsi="Times New Roman" w:cs="Times New Roman"/>
          <w:sz w:val="16"/>
          <w:szCs w:val="16"/>
          <w:lang w:val="en-GB"/>
        </w:rPr>
        <w:t>ariable, model estimate, estimate standard error, adjusted standard error, z value, and p value.</w:t>
      </w:r>
    </w:p>
    <w:tbl>
      <w:tblPr>
        <w:tblpPr w:leftFromText="141" w:rightFromText="141" w:vertAnchor="page" w:horzAnchor="margin" w:tblpXSpec="center" w:tblpY="2641"/>
        <w:tblW w:w="105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0"/>
        <w:gridCol w:w="1200"/>
        <w:gridCol w:w="1200"/>
        <w:gridCol w:w="1200"/>
        <w:gridCol w:w="1200"/>
        <w:gridCol w:w="1200"/>
        <w:gridCol w:w="469"/>
      </w:tblGrid>
      <w:tr w:rsidR="00545581" w:rsidRPr="00EB68D9" w14:paraId="4DD6EF97" w14:textId="77777777" w:rsidTr="00545581">
        <w:trPr>
          <w:trHeight w:val="300"/>
        </w:trPr>
        <w:tc>
          <w:tcPr>
            <w:tcW w:w="4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3906" w14:textId="0BC30B7D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</w:t>
            </w:r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riabl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8953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stimat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0F70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d</w:t>
            </w:r>
            <w:proofErr w:type="spellEnd"/>
            <w:proofErr w:type="gramEnd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. </w:t>
            </w:r>
            <w:proofErr w:type="spellStart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rro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372C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justed</w:t>
            </w:r>
            <w:proofErr w:type="spellEnd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S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53A5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z valu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D7C7" w14:textId="77777777" w:rsidR="00545581" w:rsidRPr="00EB68D9" w:rsidRDefault="00545581" w:rsidP="0054558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 value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CA47" w14:textId="77777777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545581" w:rsidRPr="00EB68D9" w14:paraId="517B4C3E" w14:textId="77777777" w:rsidTr="00545581">
        <w:trPr>
          <w:trHeight w:val="300"/>
        </w:trPr>
        <w:tc>
          <w:tcPr>
            <w:tcW w:w="4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B25FFA" w14:textId="17DB4715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tercep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18D7C7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6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1AE4F4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2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CE418E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2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B5A10E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F05FF8" w14:textId="77777777" w:rsidR="00545581" w:rsidRPr="00EB68D9" w:rsidRDefault="00545581" w:rsidP="0054558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9</w:t>
            </w:r>
          </w:p>
        </w:tc>
        <w:tc>
          <w:tcPr>
            <w:tcW w:w="4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9E6451" w14:textId="77777777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45581" w:rsidRPr="00EB68D9" w14:paraId="486341E3" w14:textId="77777777" w:rsidTr="00545581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</w:tcPr>
          <w:p w14:paraId="0228D80B" w14:textId="0DDFDBF7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oup (T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3F4D896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5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325F459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21BBC7F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D1B1685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9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33BE9F9" w14:textId="77777777" w:rsidR="00545581" w:rsidRPr="00EB68D9" w:rsidRDefault="00545581" w:rsidP="0054558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6C8BC075" w14:textId="77777777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</w:tr>
      <w:tr w:rsidR="00545581" w:rsidRPr="00EB68D9" w14:paraId="42C14665" w14:textId="77777777" w:rsidTr="00545581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</w:tcPr>
          <w:p w14:paraId="22E38532" w14:textId="311DFAD3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oup (W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D799FF1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2.5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DF98CB0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996EEE4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E576815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6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A40E3DE" w14:textId="77777777" w:rsidR="00545581" w:rsidRPr="00EB68D9" w:rsidRDefault="00545581" w:rsidP="0054558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16728767" w14:textId="77777777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</w:tr>
      <w:tr w:rsidR="00545581" w:rsidRPr="00EB68D9" w14:paraId="19B60C7D" w14:textId="77777777" w:rsidTr="00545581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</w:tcPr>
          <w:p w14:paraId="0BB67194" w14:textId="5BCC192B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oup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12FE8EB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2.6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6077B60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8150363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92FF449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8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FBB7029" w14:textId="77777777" w:rsidR="00545581" w:rsidRPr="00EB68D9" w:rsidRDefault="00545581" w:rsidP="0054558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74CA8DFD" w14:textId="77777777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</w:tr>
      <w:tr w:rsidR="00545581" w:rsidRPr="00EB68D9" w14:paraId="135D880D" w14:textId="77777777" w:rsidTr="00545581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</w:tcPr>
          <w:p w14:paraId="7809C856" w14:textId="7E08D15B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erha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res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A577C89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3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9515FD2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1D5E324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577ACA0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4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B265A15" w14:textId="77777777" w:rsidR="00545581" w:rsidRPr="00EB68D9" w:rsidRDefault="00545581" w:rsidP="0054558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295A96F2" w14:textId="77777777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</w:t>
            </w:r>
          </w:p>
        </w:tc>
      </w:tr>
      <w:tr w:rsidR="00545581" w:rsidRPr="00EB68D9" w14:paraId="14FD7BFA" w14:textId="77777777" w:rsidTr="00545581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</w:tcPr>
          <w:p w14:paraId="06390ECD" w14:textId="22608C71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roup (T) 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verha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res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5F98B2A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.0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15CA90A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ACDDC38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686264A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377A578" w14:textId="77777777" w:rsidR="00545581" w:rsidRPr="00EB68D9" w:rsidRDefault="00545581" w:rsidP="0054558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0013DC77" w14:textId="77777777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45581" w:rsidRPr="00EB68D9" w14:paraId="02764727" w14:textId="77777777" w:rsidTr="00545581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</w:tcPr>
          <w:p w14:paraId="5B89E8E2" w14:textId="2632377A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roup (W) 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verha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res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4B7FD09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6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1732F37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AE72EDE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1FDC4FB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3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F7A8BD9" w14:textId="77777777" w:rsidR="00545581" w:rsidRPr="00EB68D9" w:rsidRDefault="00545581" w:rsidP="0054558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1B540CA8" w14:textId="77777777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</w:tr>
      <w:tr w:rsidR="00545581" w:rsidRPr="00EB68D9" w14:paraId="5AD04CC1" w14:textId="77777777" w:rsidTr="00545581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</w:tcPr>
          <w:p w14:paraId="0E94468A" w14:textId="1B0AE6EE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oup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) 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verha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res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962C56B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5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D3C8DF0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71DF186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2C78A82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0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C195520" w14:textId="77777777" w:rsidR="00545581" w:rsidRPr="00EB68D9" w:rsidRDefault="00545581" w:rsidP="0054558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32E37370" w14:textId="77777777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</w:tr>
      <w:tr w:rsidR="00545581" w:rsidRPr="00EB68D9" w14:paraId="61BD57F5" w14:textId="77777777" w:rsidTr="00545581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</w:tcPr>
          <w:p w14:paraId="041D6361" w14:textId="668F2733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gh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67A3CDA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A7D7560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A0CB938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52A6EE9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8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7EDCB1F" w14:textId="77777777" w:rsidR="00545581" w:rsidRPr="00EB68D9" w:rsidRDefault="00545581" w:rsidP="0054558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68961C02" w14:textId="77777777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</w:tr>
      <w:tr w:rsidR="00545581" w:rsidRPr="00EB68D9" w14:paraId="449BFB43" w14:textId="77777777" w:rsidTr="00545581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</w:tcPr>
          <w:p w14:paraId="37E44D09" w14:textId="77777777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VL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6C35D9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0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E5AAF07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7F9A0A5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E94B295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993D366" w14:textId="77777777" w:rsidR="00545581" w:rsidRPr="00EB68D9" w:rsidRDefault="00545581" w:rsidP="0054558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7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5721BEA7" w14:textId="77777777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45581" w:rsidRPr="00EB68D9" w14:paraId="5C4B122E" w14:textId="77777777" w:rsidTr="00545581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</w:tcPr>
          <w:p w14:paraId="2F031714" w14:textId="5C46EAB7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mperatur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49916A9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2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007144F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AA2D60B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3FA3870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15415BB" w14:textId="77777777" w:rsidR="00545581" w:rsidRPr="00EB68D9" w:rsidRDefault="00545581" w:rsidP="0054558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61D24FC5" w14:textId="77777777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45581" w:rsidRPr="00EB68D9" w14:paraId="05DA7D72" w14:textId="77777777" w:rsidTr="00545581">
        <w:trPr>
          <w:trHeight w:val="315"/>
        </w:trPr>
        <w:tc>
          <w:tcPr>
            <w:tcW w:w="4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0551D7" w14:textId="0F5A6F84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teraction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218ADC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D8E706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23A77F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DD9692" w14:textId="77777777" w:rsidR="00545581" w:rsidRPr="00EB68D9" w:rsidRDefault="00545581" w:rsidP="005455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E613F1" w14:textId="77777777" w:rsidR="00545581" w:rsidRPr="00EB68D9" w:rsidRDefault="00545581" w:rsidP="0054558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3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97C12C" w14:textId="77777777" w:rsidR="00545581" w:rsidRPr="00EB68D9" w:rsidRDefault="00545581" w:rsidP="0054558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</w:tbl>
    <w:p w14:paraId="63A2017D" w14:textId="5920038E" w:rsidR="00796362" w:rsidRPr="00EB68D9" w:rsidRDefault="00796362" w:rsidP="00EB68D9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3C35550C" w14:textId="650C8DDD" w:rsidR="00796362" w:rsidRPr="00EB68D9" w:rsidRDefault="00796362" w:rsidP="00EB68D9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2DAB55B1" w14:textId="21032B30" w:rsidR="00796362" w:rsidRPr="007834EE" w:rsidRDefault="00796362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119C99A5" w14:textId="3FBF142D" w:rsidR="00796362" w:rsidRPr="007834EE" w:rsidRDefault="00796362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2075D5E5" w14:textId="5CCBC128" w:rsidR="00D3669B" w:rsidRPr="007834EE" w:rsidRDefault="00D3669B" w:rsidP="00EB68D9">
      <w:pPr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7834EE"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p w14:paraId="16AE8E14" w14:textId="0407FD07" w:rsidR="00D3669B" w:rsidRPr="00EB68D9" w:rsidRDefault="00D3669B" w:rsidP="00EB68D9">
      <w:pPr>
        <w:pStyle w:val="Lgende"/>
        <w:keepNext/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EB68D9">
        <w:rPr>
          <w:rFonts w:ascii="Times New Roman" w:hAnsi="Times New Roman" w:cs="Times New Roman"/>
          <w:sz w:val="16"/>
          <w:szCs w:val="16"/>
          <w:lang w:val="en-GB"/>
        </w:rPr>
        <w:lastRenderedPageBreak/>
        <w:t xml:space="preserve">Supplementary </w:t>
      </w:r>
      <w:r w:rsidR="00B35554">
        <w:rPr>
          <w:rFonts w:ascii="Times New Roman" w:hAnsi="Times New Roman" w:cs="Times New Roman"/>
          <w:sz w:val="16"/>
          <w:szCs w:val="16"/>
          <w:lang w:val="en-GB"/>
        </w:rPr>
        <w:t>4.</w:t>
      </w:r>
      <w:r w:rsidR="00CB3399">
        <w:rPr>
          <w:rFonts w:ascii="Times New Roman" w:hAnsi="Times New Roman" w:cs="Times New Roman"/>
          <w:sz w:val="16"/>
          <w:szCs w:val="16"/>
          <w:lang w:val="en-GB"/>
        </w:rPr>
        <w:t>3</w:t>
      </w:r>
      <w:r w:rsidRPr="00EB68D9">
        <w:rPr>
          <w:rFonts w:ascii="Times New Roman" w:hAnsi="Times New Roman" w:cs="Times New Roman"/>
          <w:sz w:val="16"/>
          <w:szCs w:val="16"/>
          <w:lang w:val="en-GB"/>
        </w:rPr>
        <w:t xml:space="preserve">: </w:t>
      </w:r>
      <w:r w:rsidR="00545581">
        <w:rPr>
          <w:rFonts w:ascii="Times New Roman" w:hAnsi="Times New Roman" w:cs="Times New Roman"/>
          <w:sz w:val="16"/>
          <w:szCs w:val="16"/>
          <w:lang w:val="en-GB"/>
        </w:rPr>
        <w:t>M</w:t>
      </w:r>
      <w:r w:rsidRPr="00EB68D9">
        <w:rPr>
          <w:rFonts w:ascii="Times New Roman" w:hAnsi="Times New Roman" w:cs="Times New Roman"/>
          <w:sz w:val="16"/>
          <w:szCs w:val="16"/>
          <w:lang w:val="en-GB"/>
        </w:rPr>
        <w:t>odel averaging table for</w:t>
      </w:r>
      <w:r w:rsidR="009F748A" w:rsidRPr="00EB68D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7834EE">
        <w:rPr>
          <w:rFonts w:ascii="Times New Roman" w:hAnsi="Times New Roman" w:cs="Times New Roman"/>
          <w:sz w:val="16"/>
          <w:szCs w:val="16"/>
          <w:lang w:val="en-GB"/>
        </w:rPr>
        <w:t>the</w:t>
      </w:r>
      <w:r w:rsidRPr="00EB68D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CB3399">
        <w:rPr>
          <w:rFonts w:ascii="Times New Roman" w:hAnsi="Times New Roman" w:cs="Times New Roman"/>
          <w:sz w:val="16"/>
          <w:szCs w:val="16"/>
          <w:lang w:val="en-GB"/>
        </w:rPr>
        <w:t>interaction</w:t>
      </w:r>
      <w:r w:rsidR="007834EE">
        <w:rPr>
          <w:rFonts w:ascii="Times New Roman" w:hAnsi="Times New Roman" w:cs="Times New Roman"/>
          <w:sz w:val="16"/>
          <w:szCs w:val="16"/>
          <w:lang w:val="en-GB"/>
        </w:rPr>
        <w:t>s</w:t>
      </w:r>
      <w:r w:rsidR="00CB3399">
        <w:rPr>
          <w:rFonts w:ascii="Times New Roman" w:hAnsi="Times New Roman" w:cs="Times New Roman"/>
          <w:sz w:val="16"/>
          <w:szCs w:val="16"/>
          <w:lang w:val="en-GB"/>
        </w:rPr>
        <w:t xml:space="preserve"> with the fence </w:t>
      </w:r>
      <w:r w:rsidR="007834EE">
        <w:rPr>
          <w:rFonts w:ascii="Times New Roman" w:hAnsi="Times New Roman" w:cs="Times New Roman"/>
          <w:sz w:val="16"/>
          <w:szCs w:val="16"/>
          <w:lang w:val="en-GB"/>
        </w:rPr>
        <w:t>of</w:t>
      </w:r>
      <w:r w:rsidRPr="00EB68D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F1398A" w:rsidRPr="00EB68D9">
        <w:rPr>
          <w:rFonts w:ascii="Times New Roman" w:hAnsi="Times New Roman" w:cs="Times New Roman"/>
          <w:sz w:val="16"/>
          <w:szCs w:val="16"/>
          <w:lang w:val="en-GB"/>
        </w:rPr>
        <w:t>common toads</w:t>
      </w:r>
      <w:r w:rsidRPr="00EB68D9">
        <w:rPr>
          <w:rFonts w:ascii="Times New Roman" w:hAnsi="Times New Roman" w:cs="Times New Roman"/>
          <w:sz w:val="16"/>
          <w:szCs w:val="16"/>
          <w:lang w:val="en-GB"/>
        </w:rPr>
        <w:t xml:space="preserve"> with </w:t>
      </w:r>
      <w:r w:rsidR="00545581">
        <w:rPr>
          <w:rFonts w:ascii="Times New Roman" w:hAnsi="Times New Roman" w:cs="Times New Roman"/>
          <w:sz w:val="16"/>
          <w:szCs w:val="16"/>
          <w:lang w:val="en-GB"/>
        </w:rPr>
        <w:t>v</w:t>
      </w:r>
      <w:r w:rsidRPr="00EB68D9">
        <w:rPr>
          <w:rFonts w:ascii="Times New Roman" w:hAnsi="Times New Roman" w:cs="Times New Roman"/>
          <w:sz w:val="16"/>
          <w:szCs w:val="16"/>
          <w:lang w:val="en-GB"/>
        </w:rPr>
        <w:t>ariable, model estimate, estimate standard error, adjusted standard error, z value, and p value.</w:t>
      </w:r>
    </w:p>
    <w:tbl>
      <w:tblPr>
        <w:tblpPr w:leftFromText="141" w:rightFromText="141" w:vertAnchor="page" w:horzAnchor="margin" w:tblpXSpec="center" w:tblpY="2691"/>
        <w:tblW w:w="104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4"/>
        <w:gridCol w:w="1200"/>
        <w:gridCol w:w="1200"/>
        <w:gridCol w:w="1340"/>
        <w:gridCol w:w="1360"/>
        <w:gridCol w:w="1200"/>
        <w:gridCol w:w="469"/>
      </w:tblGrid>
      <w:tr w:rsidR="00DA68EE" w:rsidRPr="00EB68D9" w14:paraId="415890B9" w14:textId="77777777" w:rsidTr="006A1B75">
        <w:trPr>
          <w:trHeight w:val="300"/>
        </w:trPr>
        <w:tc>
          <w:tcPr>
            <w:tcW w:w="37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81D7" w14:textId="77777777" w:rsidR="00DA68EE" w:rsidRPr="00EB68D9" w:rsidRDefault="00DA68EE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B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II Model </w:t>
            </w:r>
            <w:proofErr w:type="spellStart"/>
            <w:r w:rsidRPr="00EB68D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veraging</w:t>
            </w:r>
            <w:proofErr w:type="spellEnd"/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F816" w14:textId="77777777" w:rsidR="00DA68EE" w:rsidRPr="00EB68D9" w:rsidRDefault="00DA68EE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3BCE" w14:textId="77777777" w:rsidR="00DA68EE" w:rsidRPr="00EB68D9" w:rsidRDefault="00DA68EE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498B" w14:textId="77777777" w:rsidR="00DA68EE" w:rsidRPr="00EB68D9" w:rsidRDefault="00DA68EE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2F10" w14:textId="77777777" w:rsidR="00DA68EE" w:rsidRPr="00EB68D9" w:rsidRDefault="00DA68EE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6349" w14:textId="77777777" w:rsidR="00DA68EE" w:rsidRPr="00EB68D9" w:rsidRDefault="00DA68EE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C5A2" w14:textId="77777777" w:rsidR="00DA68EE" w:rsidRPr="00EB68D9" w:rsidRDefault="00DA68EE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A68EE" w:rsidRPr="00EB68D9" w14:paraId="694A92A4" w14:textId="77777777" w:rsidTr="006A1B75">
        <w:trPr>
          <w:trHeight w:val="300"/>
        </w:trPr>
        <w:tc>
          <w:tcPr>
            <w:tcW w:w="3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DDDF" w14:textId="79764EA9" w:rsidR="00DA68EE" w:rsidRPr="00EB68D9" w:rsidRDefault="00545581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</w:t>
            </w:r>
            <w:r w:rsidR="00DA68EE"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riabl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BDF5" w14:textId="77777777" w:rsidR="00DA68EE" w:rsidRPr="00EB68D9" w:rsidRDefault="00DA68EE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stimat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22E9" w14:textId="77777777" w:rsidR="00DA68EE" w:rsidRPr="00EB68D9" w:rsidRDefault="00DA68EE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d</w:t>
            </w:r>
            <w:proofErr w:type="spellEnd"/>
            <w:proofErr w:type="gramEnd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. </w:t>
            </w:r>
            <w:proofErr w:type="spellStart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rror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4CB6" w14:textId="77777777" w:rsidR="00DA68EE" w:rsidRPr="00EB68D9" w:rsidRDefault="00DA68EE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justed</w:t>
            </w:r>
            <w:proofErr w:type="spellEnd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S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DCED" w14:textId="77777777" w:rsidR="00DA68EE" w:rsidRPr="00EB68D9" w:rsidRDefault="00DA68EE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z valu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3ED8" w14:textId="77777777" w:rsidR="00DA68EE" w:rsidRPr="00EB68D9" w:rsidRDefault="00DA68EE" w:rsidP="007834E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 value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E100" w14:textId="77777777" w:rsidR="00DA68EE" w:rsidRPr="00EB68D9" w:rsidRDefault="00DA68EE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A68EE" w:rsidRPr="00EB68D9" w14:paraId="030C07DF" w14:textId="77777777" w:rsidTr="00CB3399">
        <w:trPr>
          <w:trHeight w:val="300"/>
        </w:trPr>
        <w:tc>
          <w:tcPr>
            <w:tcW w:w="3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E88F04" w14:textId="20C8C525" w:rsidR="00DA68EE" w:rsidRPr="00EB68D9" w:rsidRDefault="00545581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Z</w:t>
            </w:r>
            <w:r w:rsidR="00F67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ro</w:t>
            </w:r>
            <w:proofErr w:type="spellEnd"/>
            <w:r w:rsidR="00F67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inflation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C38CCE" w14:textId="0514716F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2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FD9A85" w14:textId="273AD9A6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1DB86F" w14:textId="13A553C0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39452D" w14:textId="1BC078E7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7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1FBACB" w14:textId="745D34A3" w:rsidR="00DA68EE" w:rsidRPr="00EB68D9" w:rsidRDefault="00F67885" w:rsidP="007834E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4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4DE9B7" w14:textId="7F5B3D45" w:rsidR="00DA68EE" w:rsidRPr="00EB68D9" w:rsidRDefault="00F67885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</w:tr>
      <w:tr w:rsidR="00DA68EE" w:rsidRPr="00EB68D9" w14:paraId="01E37328" w14:textId="77777777" w:rsidTr="00CB3399">
        <w:trPr>
          <w:trHeight w:val="300"/>
        </w:trPr>
        <w:tc>
          <w:tcPr>
            <w:tcW w:w="3704" w:type="dxa"/>
            <w:shd w:val="clear" w:color="auto" w:fill="auto"/>
            <w:noWrap/>
            <w:vAlign w:val="bottom"/>
          </w:tcPr>
          <w:p w14:paraId="7F96A92F" w14:textId="5CF8B1C3" w:rsidR="00DA68EE" w:rsidRPr="00EB68D9" w:rsidRDefault="00545581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  <w:r w:rsidR="00F67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tercep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1E5729A" w14:textId="7160435A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.5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A6A5888" w14:textId="194A380F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CD34A67" w14:textId="5DFFE18C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20DA0199" w14:textId="51992401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5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67C1C8D" w14:textId="0BF9DA02" w:rsidR="00DA68EE" w:rsidRPr="00EB68D9" w:rsidRDefault="00F67885" w:rsidP="007834E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4260427C" w14:textId="210C4FD4" w:rsidR="00DA68EE" w:rsidRPr="00EB68D9" w:rsidRDefault="00F67885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</w:tr>
      <w:tr w:rsidR="00DA68EE" w:rsidRPr="00EB68D9" w14:paraId="4ED379C4" w14:textId="77777777" w:rsidTr="00CB3399">
        <w:trPr>
          <w:trHeight w:val="300"/>
        </w:trPr>
        <w:tc>
          <w:tcPr>
            <w:tcW w:w="3704" w:type="dxa"/>
            <w:shd w:val="clear" w:color="auto" w:fill="auto"/>
            <w:noWrap/>
            <w:vAlign w:val="bottom"/>
          </w:tcPr>
          <w:p w14:paraId="0DC56C6C" w14:textId="52010554" w:rsidR="00DA68EE" w:rsidRPr="00EB68D9" w:rsidRDefault="00545581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  <w:r w:rsidR="00F67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oup (T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9DD2920" w14:textId="5D9F9FB9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6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47FA2D0" w14:textId="1CBD1E27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F95FEE0" w14:textId="67439A38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085F8DC7" w14:textId="6EA6607B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9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4CEB9D3" w14:textId="71F29A38" w:rsidR="00DA68EE" w:rsidRPr="00EB68D9" w:rsidRDefault="00F67885" w:rsidP="007834E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19BBA5C7" w14:textId="44B7E4F4" w:rsidR="00DA68EE" w:rsidRPr="00EB68D9" w:rsidRDefault="00F67885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</w:tr>
      <w:tr w:rsidR="00DA68EE" w:rsidRPr="00EB68D9" w14:paraId="613F963B" w14:textId="77777777" w:rsidTr="00CB3399">
        <w:trPr>
          <w:trHeight w:val="300"/>
        </w:trPr>
        <w:tc>
          <w:tcPr>
            <w:tcW w:w="3704" w:type="dxa"/>
            <w:shd w:val="clear" w:color="auto" w:fill="auto"/>
            <w:noWrap/>
            <w:vAlign w:val="bottom"/>
          </w:tcPr>
          <w:p w14:paraId="21F33011" w14:textId="7C3CCD6C" w:rsidR="00DA68EE" w:rsidRPr="00EB68D9" w:rsidRDefault="00545581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  <w:r w:rsidR="00F67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oup (N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987CA2E" w14:textId="6309D52F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1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963FD8F" w14:textId="68DF16A0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4C032F4A" w14:textId="4881283A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313A09A4" w14:textId="587D835E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3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A90B7AA" w14:textId="3B6AAF0F" w:rsidR="00DA68EE" w:rsidRPr="00EB68D9" w:rsidRDefault="00F67885" w:rsidP="007834E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3CE2BB7E" w14:textId="69A7E85F" w:rsidR="00DA68EE" w:rsidRPr="00EB68D9" w:rsidRDefault="00DA68EE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DA68EE" w:rsidRPr="00EB68D9" w14:paraId="317D1A3F" w14:textId="77777777" w:rsidTr="00CB3399">
        <w:trPr>
          <w:trHeight w:val="300"/>
        </w:trPr>
        <w:tc>
          <w:tcPr>
            <w:tcW w:w="3704" w:type="dxa"/>
            <w:shd w:val="clear" w:color="auto" w:fill="auto"/>
            <w:noWrap/>
            <w:vAlign w:val="bottom"/>
          </w:tcPr>
          <w:p w14:paraId="5F733DE2" w14:textId="2C5A3BEA" w:rsidR="00DA68EE" w:rsidRPr="00EB68D9" w:rsidRDefault="00545581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  <w:r w:rsidR="00F67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oup (W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319E8E2" w14:textId="61BCD50B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0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4080183" w14:textId="373B3A03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722EEF81" w14:textId="0F501F9E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0DA71DE1" w14:textId="5D8EB15F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F31F782" w14:textId="516C2002" w:rsidR="00DA68EE" w:rsidRPr="00EB68D9" w:rsidRDefault="00F67885" w:rsidP="007834E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9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1AF12DF7" w14:textId="62B9C57A" w:rsidR="00DA68EE" w:rsidRPr="00EB68D9" w:rsidRDefault="00DA68EE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DA68EE" w:rsidRPr="00EB68D9" w14:paraId="616BF6AA" w14:textId="77777777" w:rsidTr="00CB3399">
        <w:trPr>
          <w:trHeight w:val="300"/>
        </w:trPr>
        <w:tc>
          <w:tcPr>
            <w:tcW w:w="3704" w:type="dxa"/>
            <w:shd w:val="clear" w:color="auto" w:fill="auto"/>
            <w:noWrap/>
            <w:vAlign w:val="bottom"/>
          </w:tcPr>
          <w:p w14:paraId="2764C199" w14:textId="00B76A5D" w:rsidR="00DA68EE" w:rsidRPr="00EB68D9" w:rsidRDefault="00545581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</w:t>
            </w:r>
            <w:r w:rsidR="00F67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erhang</w:t>
            </w:r>
            <w:proofErr w:type="spellEnd"/>
            <w:r w:rsidR="00F67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="00F67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resent</w:t>
            </w:r>
            <w:proofErr w:type="spellEnd"/>
            <w:r w:rsidR="00F67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F63D4D6" w14:textId="18D6E2D0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3E8EFCF" w14:textId="59EDCEEA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A449869" w14:textId="5CB4AED8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6497E788" w14:textId="30987ED0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29A421F" w14:textId="06E8206E" w:rsidR="00DA68EE" w:rsidRPr="00EB68D9" w:rsidRDefault="00F67885" w:rsidP="007834E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62E76073" w14:textId="4FFF8CB1" w:rsidR="00DA68EE" w:rsidRPr="00EB68D9" w:rsidRDefault="00DA68EE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DA68EE" w:rsidRPr="00EB68D9" w14:paraId="25301DF7" w14:textId="77777777" w:rsidTr="00976A78">
        <w:trPr>
          <w:trHeight w:val="300"/>
        </w:trPr>
        <w:tc>
          <w:tcPr>
            <w:tcW w:w="3704" w:type="dxa"/>
            <w:shd w:val="clear" w:color="auto" w:fill="auto"/>
            <w:noWrap/>
            <w:vAlign w:val="bottom"/>
          </w:tcPr>
          <w:p w14:paraId="05E2BE43" w14:textId="1A7BB48C" w:rsidR="00DA68EE" w:rsidRPr="00EB68D9" w:rsidRDefault="00545581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F67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eigh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6A9D665" w14:textId="236BC1B2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C92DA87" w14:textId="65C390CB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18</w:t>
            </w:r>
            <w:r w:rsidRPr="00F67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e-3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48D62DDB" w14:textId="545A722D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18</w:t>
            </w:r>
            <w:r w:rsidRPr="00F67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e-3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5BAA08F8" w14:textId="5CA51143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526E6D7" w14:textId="4762A387" w:rsidR="00DA68EE" w:rsidRPr="00EB68D9" w:rsidRDefault="00F67885" w:rsidP="007834E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0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60728A4A" w14:textId="5AD76BEE" w:rsidR="00DA68EE" w:rsidRPr="00EB68D9" w:rsidRDefault="00DA68EE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DA68EE" w:rsidRPr="00EB68D9" w14:paraId="10D24873" w14:textId="77777777" w:rsidTr="00CB3399">
        <w:trPr>
          <w:trHeight w:val="300"/>
        </w:trPr>
        <w:tc>
          <w:tcPr>
            <w:tcW w:w="3704" w:type="dxa"/>
            <w:shd w:val="clear" w:color="auto" w:fill="auto"/>
            <w:noWrap/>
            <w:vAlign w:val="bottom"/>
          </w:tcPr>
          <w:p w14:paraId="41FA417B" w14:textId="5B768D7B" w:rsidR="00DA68EE" w:rsidRPr="00EB68D9" w:rsidRDefault="00545581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  <w:r w:rsidR="00F67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mperatur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8AEE0BA" w14:textId="7FF55861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7F01FA1" w14:textId="213E1D79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41FA3815" w14:textId="0BA9AEA6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37465A3E" w14:textId="69E55C48" w:rsidR="00DA68EE" w:rsidRPr="00EB68D9" w:rsidRDefault="00F67885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100C37C" w14:textId="224068F7" w:rsidR="00DA68EE" w:rsidRPr="00EB68D9" w:rsidRDefault="00F67885" w:rsidP="007834E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0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3558200C" w14:textId="28346FFD" w:rsidR="00DA68EE" w:rsidRPr="00EB68D9" w:rsidRDefault="00DA68EE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DA68EE" w:rsidRPr="00EB68D9" w14:paraId="25882357" w14:textId="77777777" w:rsidTr="00976A78">
        <w:trPr>
          <w:trHeight w:val="300"/>
        </w:trPr>
        <w:tc>
          <w:tcPr>
            <w:tcW w:w="37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322051" w14:textId="25A0693B" w:rsidR="00DA68EE" w:rsidRPr="00EB68D9" w:rsidRDefault="00545581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  <w:r w:rsidR="00F67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m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0EBAA4" w14:textId="0743A949" w:rsidR="00DA68EE" w:rsidRPr="00EB68D9" w:rsidRDefault="00976A78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0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1AD8C2" w14:textId="2E5A27DD" w:rsidR="00DA68EE" w:rsidRPr="00EB68D9" w:rsidRDefault="00976A78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FA4046" w14:textId="027F8FA2" w:rsidR="00DA68EE" w:rsidRPr="00EB68D9" w:rsidRDefault="00976A78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80A74D" w14:textId="342A2CDD" w:rsidR="00DA68EE" w:rsidRPr="00EB68D9" w:rsidRDefault="00976A78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9F2810" w14:textId="424E780A" w:rsidR="00DA68EE" w:rsidRPr="00EB68D9" w:rsidRDefault="00976A78" w:rsidP="007834E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D0C7A7" w14:textId="5DBA9883" w:rsidR="00DA68EE" w:rsidRPr="00EB68D9" w:rsidRDefault="00DA68EE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</w:tbl>
    <w:p w14:paraId="0FBE0F99" w14:textId="77777777" w:rsidR="00796362" w:rsidRPr="00EB68D9" w:rsidRDefault="00796362" w:rsidP="00EB68D9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5EA31FBE" w14:textId="77B5DD01" w:rsidR="00796362" w:rsidRPr="00EB68D9" w:rsidRDefault="00796362" w:rsidP="00EB68D9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16EC6F32" w14:textId="07728026" w:rsidR="00D3669B" w:rsidRPr="00EB68D9" w:rsidRDefault="00D3669B" w:rsidP="00EB68D9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4EAAE102" w14:textId="0C86F434" w:rsidR="00D3669B" w:rsidRPr="00EB68D9" w:rsidRDefault="00D3669B" w:rsidP="00EB68D9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305326A3" w14:textId="00FE1A74" w:rsidR="00D3669B" w:rsidRPr="00EB68D9" w:rsidRDefault="00D3669B" w:rsidP="00EB68D9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2F498273" w14:textId="321E32FF" w:rsidR="00D3669B" w:rsidRPr="00EB68D9" w:rsidRDefault="00D3669B" w:rsidP="00EB68D9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EB68D9">
        <w:rPr>
          <w:rFonts w:ascii="Times New Roman" w:hAnsi="Times New Roman" w:cs="Times New Roman"/>
          <w:sz w:val="16"/>
          <w:szCs w:val="16"/>
        </w:rPr>
        <w:br w:type="page"/>
      </w:r>
    </w:p>
    <w:p w14:paraId="7C4EEECF" w14:textId="3C6CCCCA" w:rsidR="00F1398A" w:rsidRPr="00EB68D9" w:rsidRDefault="00F1398A" w:rsidP="00EB68D9">
      <w:pPr>
        <w:pStyle w:val="Lgende"/>
        <w:keepNext/>
        <w:spacing w:line="36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EB68D9">
        <w:rPr>
          <w:rFonts w:ascii="Times New Roman" w:hAnsi="Times New Roman" w:cs="Times New Roman"/>
          <w:sz w:val="16"/>
          <w:szCs w:val="16"/>
          <w:lang w:val="en-GB"/>
        </w:rPr>
        <w:lastRenderedPageBreak/>
        <w:t xml:space="preserve">Supplementary </w:t>
      </w:r>
      <w:r w:rsidR="00B35554">
        <w:rPr>
          <w:rFonts w:ascii="Times New Roman" w:hAnsi="Times New Roman" w:cs="Times New Roman"/>
          <w:sz w:val="16"/>
          <w:szCs w:val="16"/>
          <w:lang w:val="en-GB"/>
        </w:rPr>
        <w:t>4.</w:t>
      </w:r>
      <w:r w:rsidR="00CB3399">
        <w:rPr>
          <w:rFonts w:ascii="Times New Roman" w:hAnsi="Times New Roman" w:cs="Times New Roman"/>
          <w:sz w:val="16"/>
          <w:szCs w:val="16"/>
          <w:lang w:val="en-GB"/>
        </w:rPr>
        <w:t>4</w:t>
      </w:r>
      <w:r w:rsidR="00545581">
        <w:rPr>
          <w:rFonts w:ascii="Times New Roman" w:hAnsi="Times New Roman" w:cs="Times New Roman"/>
          <w:sz w:val="16"/>
          <w:szCs w:val="16"/>
          <w:lang w:val="en-GB"/>
        </w:rPr>
        <w:t>M</w:t>
      </w:r>
      <w:r w:rsidR="00CB3399" w:rsidRPr="00EB68D9">
        <w:rPr>
          <w:rFonts w:ascii="Times New Roman" w:hAnsi="Times New Roman" w:cs="Times New Roman"/>
          <w:sz w:val="16"/>
          <w:szCs w:val="16"/>
          <w:lang w:val="en-GB"/>
        </w:rPr>
        <w:t xml:space="preserve">odel averaging table for </w:t>
      </w:r>
      <w:r w:rsidR="007834EE">
        <w:rPr>
          <w:rFonts w:ascii="Times New Roman" w:hAnsi="Times New Roman" w:cs="Times New Roman"/>
          <w:sz w:val="16"/>
          <w:szCs w:val="16"/>
          <w:lang w:val="en-GB"/>
        </w:rPr>
        <w:t>the</w:t>
      </w:r>
      <w:r w:rsidR="00CB339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CB3399" w:rsidRPr="00EB68D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CB3399">
        <w:rPr>
          <w:rFonts w:ascii="Times New Roman" w:hAnsi="Times New Roman" w:cs="Times New Roman"/>
          <w:sz w:val="16"/>
          <w:szCs w:val="16"/>
          <w:lang w:val="en-GB"/>
        </w:rPr>
        <w:t>interaction</w:t>
      </w:r>
      <w:r w:rsidR="007834EE">
        <w:rPr>
          <w:rFonts w:ascii="Times New Roman" w:hAnsi="Times New Roman" w:cs="Times New Roman"/>
          <w:sz w:val="16"/>
          <w:szCs w:val="16"/>
          <w:lang w:val="en-GB"/>
        </w:rPr>
        <w:t>s</w:t>
      </w:r>
      <w:r w:rsidR="00CB3399">
        <w:rPr>
          <w:rFonts w:ascii="Times New Roman" w:hAnsi="Times New Roman" w:cs="Times New Roman"/>
          <w:sz w:val="16"/>
          <w:szCs w:val="16"/>
          <w:lang w:val="en-GB"/>
        </w:rPr>
        <w:t xml:space="preserve"> with the fence </w:t>
      </w:r>
      <w:r w:rsidR="007834EE">
        <w:rPr>
          <w:rFonts w:ascii="Times New Roman" w:hAnsi="Times New Roman" w:cs="Times New Roman"/>
          <w:sz w:val="16"/>
          <w:szCs w:val="16"/>
          <w:lang w:val="en-GB"/>
        </w:rPr>
        <w:t>of</w:t>
      </w:r>
      <w:r w:rsidR="00CB3399" w:rsidRPr="00EB68D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CB3399">
        <w:rPr>
          <w:rFonts w:ascii="Times New Roman" w:hAnsi="Times New Roman" w:cs="Times New Roman"/>
          <w:sz w:val="16"/>
          <w:szCs w:val="16"/>
          <w:lang w:val="en-GB"/>
        </w:rPr>
        <w:t>agile frogs</w:t>
      </w:r>
      <w:r w:rsidR="00CB3399" w:rsidRPr="00EB68D9">
        <w:rPr>
          <w:rFonts w:ascii="Times New Roman" w:hAnsi="Times New Roman" w:cs="Times New Roman"/>
          <w:sz w:val="16"/>
          <w:szCs w:val="16"/>
          <w:lang w:val="en-GB"/>
        </w:rPr>
        <w:t xml:space="preserve"> with </w:t>
      </w:r>
      <w:r w:rsidR="00545581">
        <w:rPr>
          <w:rFonts w:ascii="Times New Roman" w:hAnsi="Times New Roman" w:cs="Times New Roman"/>
          <w:sz w:val="16"/>
          <w:szCs w:val="16"/>
          <w:lang w:val="en-GB"/>
        </w:rPr>
        <w:t>v</w:t>
      </w:r>
      <w:r w:rsidR="00CB3399" w:rsidRPr="00EB68D9">
        <w:rPr>
          <w:rFonts w:ascii="Times New Roman" w:hAnsi="Times New Roman" w:cs="Times New Roman"/>
          <w:sz w:val="16"/>
          <w:szCs w:val="16"/>
          <w:lang w:val="en-GB"/>
        </w:rPr>
        <w:t>ariable, model estimate, estimate standard error, adjusted standard error, z value, and p value.</w:t>
      </w:r>
    </w:p>
    <w:tbl>
      <w:tblPr>
        <w:tblpPr w:leftFromText="141" w:rightFromText="141" w:vertAnchor="page" w:horzAnchor="margin" w:tblpXSpec="center" w:tblpY="2772"/>
        <w:tblW w:w="105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0"/>
        <w:gridCol w:w="1200"/>
        <w:gridCol w:w="1200"/>
        <w:gridCol w:w="1200"/>
        <w:gridCol w:w="1200"/>
        <w:gridCol w:w="1200"/>
        <w:gridCol w:w="469"/>
      </w:tblGrid>
      <w:tr w:rsidR="00DA68EE" w:rsidRPr="00EB68D9" w14:paraId="3DB61F18" w14:textId="77777777" w:rsidTr="00557DBC">
        <w:trPr>
          <w:trHeight w:val="300"/>
        </w:trPr>
        <w:tc>
          <w:tcPr>
            <w:tcW w:w="4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3488" w14:textId="77777777" w:rsidR="00DA68EE" w:rsidRPr="00EB68D9" w:rsidRDefault="00DA68EE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0CA9" w14:textId="77777777" w:rsidR="00DA68EE" w:rsidRPr="00EB68D9" w:rsidRDefault="00DA68EE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stimat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A5A2" w14:textId="77777777" w:rsidR="00DA68EE" w:rsidRPr="00EB68D9" w:rsidRDefault="00DA68EE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d</w:t>
            </w:r>
            <w:proofErr w:type="spellEnd"/>
            <w:proofErr w:type="gramEnd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. </w:t>
            </w:r>
            <w:proofErr w:type="spellStart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rro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0374" w14:textId="77777777" w:rsidR="00DA68EE" w:rsidRPr="00EB68D9" w:rsidRDefault="00DA68EE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justed</w:t>
            </w:r>
            <w:proofErr w:type="spellEnd"/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S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5D8C" w14:textId="77777777" w:rsidR="00DA68EE" w:rsidRPr="00EB68D9" w:rsidRDefault="00DA68EE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z valu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86A0" w14:textId="77777777" w:rsidR="00DA68EE" w:rsidRPr="00EB68D9" w:rsidRDefault="00DA68EE" w:rsidP="007834E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 value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5588" w14:textId="77777777" w:rsidR="00DA68EE" w:rsidRPr="00EB68D9" w:rsidRDefault="00DA68EE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6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A68EE" w:rsidRPr="00EB68D9" w14:paraId="7618CC5C" w14:textId="77777777" w:rsidTr="00CB3399">
        <w:trPr>
          <w:trHeight w:val="300"/>
        </w:trPr>
        <w:tc>
          <w:tcPr>
            <w:tcW w:w="4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D3A9A6" w14:textId="6FF0E3F4" w:rsidR="00DA68EE" w:rsidRPr="00EB68D9" w:rsidRDefault="00545581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Z</w:t>
            </w:r>
            <w:r w:rsidR="00976A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ro</w:t>
            </w:r>
            <w:proofErr w:type="spellEnd"/>
            <w:r w:rsidR="00976A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inflation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1FF52F" w14:textId="776ABD02" w:rsidR="00DA68EE" w:rsidRPr="00EB68D9" w:rsidRDefault="00330179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0DE88A" w14:textId="233D7045" w:rsidR="00DA68EE" w:rsidRPr="00EB68D9" w:rsidRDefault="00330179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9EAF27" w14:textId="2B107269" w:rsidR="00DA68EE" w:rsidRPr="00EB68D9" w:rsidRDefault="00330179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B24DC6" w14:textId="6D55E871" w:rsidR="00DA68EE" w:rsidRPr="00EB68D9" w:rsidRDefault="00330179" w:rsidP="00DA68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4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5E8044" w14:textId="02B6B74B" w:rsidR="00DA68EE" w:rsidRPr="00EB68D9" w:rsidRDefault="00330179" w:rsidP="007834E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4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6B9AA6" w14:textId="112ADCF4" w:rsidR="00DA68EE" w:rsidRPr="00EB68D9" w:rsidRDefault="00330179" w:rsidP="00DA68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</w:tr>
      <w:tr w:rsidR="00330179" w:rsidRPr="00EB68D9" w14:paraId="494AA645" w14:textId="77777777" w:rsidTr="00CB3399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</w:tcPr>
          <w:p w14:paraId="3064E194" w14:textId="5023BBED" w:rsidR="00330179" w:rsidRPr="00EB68D9" w:rsidRDefault="00545581" w:rsidP="00330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  <w:r w:rsidR="00330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tercep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92EC3DB" w14:textId="1C553A7F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.5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21C8147" w14:textId="2CFCCCF5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A9836AB" w14:textId="7FEA4B14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C76089A" w14:textId="24300211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6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734DB8E" w14:textId="2DD06D44" w:rsidR="00330179" w:rsidRPr="00EB68D9" w:rsidRDefault="00330179" w:rsidP="007834E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01D7A7BD" w14:textId="2FFC89C5" w:rsidR="00330179" w:rsidRPr="00EB68D9" w:rsidRDefault="00330179" w:rsidP="00330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</w:tr>
      <w:tr w:rsidR="00330179" w:rsidRPr="00EB68D9" w14:paraId="2AE8FA2C" w14:textId="77777777" w:rsidTr="00CB3399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</w:tcPr>
          <w:p w14:paraId="4FD99024" w14:textId="441C413F" w:rsidR="00330179" w:rsidRPr="00EB68D9" w:rsidRDefault="00545581" w:rsidP="00330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  <w:r w:rsidR="00330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oup (N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87B9535" w14:textId="15A22652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818142D" w14:textId="651E0162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ECB0133" w14:textId="7192DE9B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F9EF39" w14:textId="1BDB4145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B5B348D" w14:textId="4297D2D8" w:rsidR="00330179" w:rsidRPr="00EB68D9" w:rsidRDefault="00330179" w:rsidP="007834E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64FBCCB4" w14:textId="1FA19874" w:rsidR="00330179" w:rsidRPr="00EB68D9" w:rsidRDefault="00330179" w:rsidP="00330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30179" w:rsidRPr="00EB68D9" w14:paraId="2D2D5F38" w14:textId="77777777" w:rsidTr="00CB3399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</w:tcPr>
          <w:p w14:paraId="46D22939" w14:textId="19917074" w:rsidR="00330179" w:rsidRPr="00EB68D9" w:rsidRDefault="00545581" w:rsidP="00330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  <w:r w:rsidR="00330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oup (W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784553D" w14:textId="15E26CC4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C6BD5A" w14:textId="2F91B42C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55B2EBD" w14:textId="49984310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61CEB0B" w14:textId="6939FF09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E71CB6E" w14:textId="1C319032" w:rsidR="00330179" w:rsidRPr="00EB68D9" w:rsidRDefault="00330179" w:rsidP="007834E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0E960AEA" w14:textId="2D626AD4" w:rsidR="00330179" w:rsidRPr="00EB68D9" w:rsidRDefault="00330179" w:rsidP="00330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30179" w:rsidRPr="00EB68D9" w14:paraId="7327712B" w14:textId="77777777" w:rsidTr="00CB3399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</w:tcPr>
          <w:p w14:paraId="40AAA143" w14:textId="0BF899A0" w:rsidR="00330179" w:rsidRPr="00EB68D9" w:rsidRDefault="00545581" w:rsidP="00330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  <w:r w:rsidR="00330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oup (</w:t>
            </w:r>
            <w:proofErr w:type="spellStart"/>
            <w:r w:rsidR="00330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n</w:t>
            </w:r>
            <w:proofErr w:type="spellEnd"/>
            <w:r w:rsidR="00330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CF970D6" w14:textId="4E780E3D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86AB85B" w14:textId="7905FE29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12F4336" w14:textId="6FD54D4A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D326BBF" w14:textId="5C84057A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25C656A" w14:textId="1F2C595B" w:rsidR="00330179" w:rsidRPr="00EB68D9" w:rsidRDefault="00330179" w:rsidP="007834E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3DAB63FB" w14:textId="6BFA703E" w:rsidR="00330179" w:rsidRPr="00EB68D9" w:rsidRDefault="00330179" w:rsidP="00330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30179" w:rsidRPr="00EB68D9" w14:paraId="17FFB9B6" w14:textId="77777777" w:rsidTr="00CB3399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</w:tcPr>
          <w:p w14:paraId="4B2D686B" w14:textId="3C54F282" w:rsidR="00330179" w:rsidRPr="00EB68D9" w:rsidRDefault="00545581" w:rsidP="00330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</w:t>
            </w:r>
            <w:r w:rsidR="00330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erhang</w:t>
            </w:r>
            <w:proofErr w:type="spellEnd"/>
            <w:r w:rsidR="00330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="00330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resent</w:t>
            </w:r>
            <w:proofErr w:type="spellEnd"/>
            <w:r w:rsidR="00330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80BBCFF" w14:textId="3E55CB63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55E3A3B" w14:textId="103D6A16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AECE117" w14:textId="0D282ED2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C8432A2" w14:textId="34009303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6972D52" w14:textId="19B87406" w:rsidR="00330179" w:rsidRPr="00EB68D9" w:rsidRDefault="00330179" w:rsidP="007834E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9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40B26CAB" w14:textId="1FD0A35B" w:rsidR="00330179" w:rsidRPr="00EB68D9" w:rsidRDefault="00330179" w:rsidP="00330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30179" w:rsidRPr="00EB68D9" w14:paraId="160EA608" w14:textId="77777777" w:rsidTr="00CB3399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</w:tcPr>
          <w:p w14:paraId="48842993" w14:textId="5CA3C81E" w:rsidR="00330179" w:rsidRPr="00EB68D9" w:rsidRDefault="00545581" w:rsidP="00330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330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eigh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13BB78F" w14:textId="4571C775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AFDA38B" w14:textId="4F3CE851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87</w:t>
            </w:r>
            <w:r w:rsidRPr="00330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e-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F77E6FC" w14:textId="7A8B08F8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88</w:t>
            </w:r>
            <w:r w:rsidRPr="00330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e-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5E52312" w14:textId="3CD7F610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27F34FD" w14:textId="03BE21F4" w:rsidR="00330179" w:rsidRPr="00EB68D9" w:rsidRDefault="00330179" w:rsidP="007834E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5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4520CABE" w14:textId="5A987AD3" w:rsidR="00330179" w:rsidRPr="00EB68D9" w:rsidRDefault="00330179" w:rsidP="00330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30179" w:rsidRPr="00EB68D9" w14:paraId="0F21EE2F" w14:textId="77777777" w:rsidTr="00330179">
        <w:trPr>
          <w:trHeight w:val="300"/>
        </w:trPr>
        <w:tc>
          <w:tcPr>
            <w:tcW w:w="4040" w:type="dxa"/>
            <w:shd w:val="clear" w:color="auto" w:fill="auto"/>
            <w:noWrap/>
            <w:vAlign w:val="bottom"/>
          </w:tcPr>
          <w:p w14:paraId="4B042D90" w14:textId="1241004A" w:rsidR="00330179" w:rsidRPr="00EB68D9" w:rsidRDefault="00545581" w:rsidP="00330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  <w:r w:rsidR="00330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mperatur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54D10A" w14:textId="45F86D13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2E463C5" w14:textId="0AAE2DA2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ED44F37" w14:textId="71A1B426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1EFB1DF" w14:textId="4624EDB4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3877708" w14:textId="0AEAAFF2" w:rsidR="00330179" w:rsidRPr="00EB68D9" w:rsidRDefault="00330179" w:rsidP="007834E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6</w:t>
            </w:r>
          </w:p>
        </w:tc>
        <w:tc>
          <w:tcPr>
            <w:tcW w:w="469" w:type="dxa"/>
            <w:shd w:val="clear" w:color="auto" w:fill="auto"/>
            <w:noWrap/>
            <w:vAlign w:val="bottom"/>
          </w:tcPr>
          <w:p w14:paraId="7EEE182A" w14:textId="60A1CB46" w:rsidR="00330179" w:rsidRPr="00EB68D9" w:rsidRDefault="00330179" w:rsidP="00330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30179" w:rsidRPr="00EB68D9" w14:paraId="67613FF9" w14:textId="77777777" w:rsidTr="00330179">
        <w:trPr>
          <w:trHeight w:val="300"/>
        </w:trPr>
        <w:tc>
          <w:tcPr>
            <w:tcW w:w="4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BB3C58" w14:textId="5E030613" w:rsidR="00330179" w:rsidRPr="00EB68D9" w:rsidRDefault="00545581" w:rsidP="00330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  <w:bookmarkStart w:id="0" w:name="_GoBack"/>
            <w:bookmarkEnd w:id="0"/>
            <w:r w:rsidR="00330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m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06C971" w14:textId="6B1F8656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1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6AED35" w14:textId="5968E768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1AFF72" w14:textId="20F3C010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C66F2F" w14:textId="38D01575" w:rsidR="00330179" w:rsidRPr="00EB68D9" w:rsidRDefault="00330179" w:rsidP="003301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2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A455CF" w14:textId="7C6988DF" w:rsidR="00330179" w:rsidRPr="00EB68D9" w:rsidRDefault="00330179" w:rsidP="007834E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1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7CCA14" w14:textId="77B4BBAF" w:rsidR="00330179" w:rsidRPr="00EB68D9" w:rsidRDefault="00330179" w:rsidP="0033017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</w:tr>
    </w:tbl>
    <w:p w14:paraId="4B972EF9" w14:textId="4A28FF24" w:rsidR="00D3669B" w:rsidRPr="00EB68D9" w:rsidRDefault="00D3669B" w:rsidP="00EB68D9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21D0F660" w14:textId="688882BC" w:rsidR="00F1398A" w:rsidRPr="00EB68D9" w:rsidRDefault="00F1398A" w:rsidP="00EB68D9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sectPr w:rsidR="00F1398A" w:rsidRPr="00EB68D9" w:rsidSect="002717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FC8"/>
    <w:rsid w:val="0000480A"/>
    <w:rsid w:val="00032303"/>
    <w:rsid w:val="000E0B27"/>
    <w:rsid w:val="000E6DB7"/>
    <w:rsid w:val="00106FC8"/>
    <w:rsid w:val="00180283"/>
    <w:rsid w:val="00183F38"/>
    <w:rsid w:val="001B3CC9"/>
    <w:rsid w:val="001E78CE"/>
    <w:rsid w:val="0024026E"/>
    <w:rsid w:val="002613A6"/>
    <w:rsid w:val="00265A14"/>
    <w:rsid w:val="00271761"/>
    <w:rsid w:val="00330179"/>
    <w:rsid w:val="00390383"/>
    <w:rsid w:val="00446A66"/>
    <w:rsid w:val="0047118A"/>
    <w:rsid w:val="00484637"/>
    <w:rsid w:val="00545581"/>
    <w:rsid w:val="00552FAD"/>
    <w:rsid w:val="00557DBC"/>
    <w:rsid w:val="005C6B1A"/>
    <w:rsid w:val="006A1B75"/>
    <w:rsid w:val="006A3084"/>
    <w:rsid w:val="006A566B"/>
    <w:rsid w:val="0072709B"/>
    <w:rsid w:val="00761334"/>
    <w:rsid w:val="007834EE"/>
    <w:rsid w:val="00787109"/>
    <w:rsid w:val="00796362"/>
    <w:rsid w:val="007A5ED6"/>
    <w:rsid w:val="00833CA0"/>
    <w:rsid w:val="00860B6E"/>
    <w:rsid w:val="00867F44"/>
    <w:rsid w:val="008F26C8"/>
    <w:rsid w:val="0095434C"/>
    <w:rsid w:val="00976A78"/>
    <w:rsid w:val="009F748A"/>
    <w:rsid w:val="00B03DA1"/>
    <w:rsid w:val="00B35554"/>
    <w:rsid w:val="00B518AA"/>
    <w:rsid w:val="00B60137"/>
    <w:rsid w:val="00BA1122"/>
    <w:rsid w:val="00BF3842"/>
    <w:rsid w:val="00C203EC"/>
    <w:rsid w:val="00C4699C"/>
    <w:rsid w:val="00CB3399"/>
    <w:rsid w:val="00D3149A"/>
    <w:rsid w:val="00D3669B"/>
    <w:rsid w:val="00DA68EE"/>
    <w:rsid w:val="00E01132"/>
    <w:rsid w:val="00E75A5B"/>
    <w:rsid w:val="00EB68D9"/>
    <w:rsid w:val="00F1398A"/>
    <w:rsid w:val="00F6254B"/>
    <w:rsid w:val="00F67885"/>
    <w:rsid w:val="00FA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68B09"/>
  <w15:chartTrackingRefBased/>
  <w15:docId w15:val="{D153A20B-1879-43EF-ADD6-EA74A2418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49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25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TableauListe1Clair">
    <w:name w:val="List Table 1 Light"/>
    <w:basedOn w:val="TableauNormal"/>
    <w:uiPriority w:val="46"/>
    <w:rsid w:val="00D314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D314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D3149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3149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3149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3149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3149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314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14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6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4</Pages>
  <Words>406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D67</Company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BRISHOUAL Meven</dc:creator>
  <cp:keywords/>
  <dc:description/>
  <cp:lastModifiedBy>LE BRISHOUAL Meven</cp:lastModifiedBy>
  <cp:revision>31</cp:revision>
  <dcterms:created xsi:type="dcterms:W3CDTF">2025-11-17T13:53:00Z</dcterms:created>
  <dcterms:modified xsi:type="dcterms:W3CDTF">2026-04-14T12:50:00Z</dcterms:modified>
</cp:coreProperties>
</file>